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19"/>
          <w:szCs w:val="19"/>
          <w:lang w:val="en-US"/>
        </w:rPr>
      </w:pPr>
      <w:r>
        <w:rPr>
          <w:rFonts w:cs="Calibri"/>
          <w:b/>
          <w:sz w:val="19"/>
          <w:szCs w:val="19"/>
          <w:lang w:val="en-US"/>
        </w:rPr>
        <w:t xml:space="preserve">Supplementary table. Demographic and clinical features of </w:t>
      </w:r>
      <w:r>
        <w:rPr>
          <w:rFonts w:cs="Calibri"/>
          <w:b/>
          <w:i/>
          <w:sz w:val="19"/>
          <w:szCs w:val="19"/>
          <w:lang w:val="en-US"/>
        </w:rPr>
        <w:t>C9ORF72</w:t>
      </w:r>
      <w:r>
        <w:rPr>
          <w:rFonts w:cs="Calibri"/>
          <w:b/>
          <w:sz w:val="19"/>
          <w:szCs w:val="19"/>
          <w:lang w:val="en-US"/>
        </w:rPr>
        <w:t xml:space="preserve"> positive Greek ALS cases</w:t>
      </w:r>
    </w:p>
    <w:tbl>
      <w:tblPr>
        <w:tblW w:w="1262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924"/>
        <w:gridCol w:w="602"/>
        <w:gridCol w:w="714"/>
        <w:gridCol w:w="1064"/>
        <w:gridCol w:w="910"/>
        <w:gridCol w:w="1203"/>
        <w:gridCol w:w="6425"/>
      </w:tblGrid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/>
                <w:b/>
                <w:sz w:val="19"/>
                <w:szCs w:val="19"/>
                <w:lang w:val="en-US"/>
              </w:rPr>
              <w:t>Case number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/>
                <w:b/>
                <w:sz w:val="19"/>
                <w:szCs w:val="19"/>
                <w:lang w:val="en-US"/>
              </w:rPr>
              <w:t>Family history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/>
                <w:b/>
                <w:sz w:val="19"/>
                <w:szCs w:val="19"/>
                <w:lang w:val="en-US"/>
              </w:rPr>
              <w:t>Sex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/>
                <w:b/>
                <w:sz w:val="19"/>
                <w:szCs w:val="19"/>
                <w:lang w:val="en-US"/>
              </w:rPr>
              <w:t>Age (yrs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/>
                <w:b/>
                <w:sz w:val="19"/>
                <w:szCs w:val="19"/>
                <w:lang w:val="en-US"/>
              </w:rPr>
              <w:t>Age at onset (yrs)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/>
                <w:b/>
                <w:sz w:val="19"/>
                <w:szCs w:val="19"/>
                <w:lang w:val="en-US"/>
              </w:rPr>
              <w:t>Mode of onse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/>
                <w:b/>
                <w:sz w:val="19"/>
                <w:szCs w:val="19"/>
                <w:lang w:val="en-US"/>
              </w:rPr>
              <w:t>EMG finding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19"/>
                <w:szCs w:val="19"/>
                <w:lang w:val="en-US"/>
              </w:rPr>
            </w:pPr>
            <w:r>
              <w:rPr>
                <w:rFonts w:cs="Calibri"/>
                <w:b/>
                <w:sz w:val="19"/>
                <w:szCs w:val="19"/>
                <w:lang w:val="en-US"/>
              </w:rPr>
              <w:t>Clinical features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6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UL progressing to LL and then bulbar region; signs of UMN and LMN dysfunction in bulbar region,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UL progressing to LL and bulbar region; signs of UMN and LMN dysfunction in bulbar region,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LL progressing to UL and then bulbar region; signs of UMN and LMN dysfunction in bulbar region,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Familial (AD)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F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7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7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LL progressing to UL; signs of UMN and LMN dysfunction in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LL progressing to UL; signs of UMN and LMN dysfunction in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Familial (AD)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F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6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UL progressing to LL and then bulbar region; signs of UMN in bulbar region, UL and LL; signs of LMN dysfunction in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2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UL progressing to LL; signs of UMN and LMN dysfunction in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F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UL progressing to bulbar region and then LL; signs of UMN and LMN dysfunction in bulbar region,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4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Bulba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bulbar region progressing to UL and LL; signs of UMN dysfunction in UL and LL; signs of LMN dysfunction in bulbar region,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1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4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4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LL progressing to UL and bulbar region; signs of UMN and LMN dysfunction in bulbar region,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1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Bulba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bulbar region progressing to UL and LL; signs of UMN and LMN dysfunction in bulbar region,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1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LL and UL progressing to bulbar region; signs of UMN in bulbar region, UL and LL; signs of LMN dysfunction in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1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oradic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7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Bulba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bulbar region progressing to UL and LL; signs of UMN and LMN dysfunction in bulbar region,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bookmarkStart w:id="0" w:name="_GoBack"/>
            <w:bookmarkEnd w:id="0"/>
            <w:r>
              <w:rPr>
                <w:rFonts w:cs="Calibri"/>
                <w:sz w:val="19"/>
                <w:szCs w:val="19"/>
                <w:lang w:val="en-US"/>
              </w:rPr>
              <w:t>1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Familial (AD)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F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4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LL progressing to UL; signs of UMN and LMN dysfunction in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1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Familial (AD)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5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LL progressing to UL and then bulbar region; signs of UMN in UL and LL; signs of LMN dysfunction in bulbar region, UL and LL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6" w:hanging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1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Familial (AD)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M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4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Spinal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Denervation on 3 levels</w:t>
            </w:r>
          </w:p>
        </w:tc>
        <w:tc>
          <w:tcPr>
            <w:tcW w:w="6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9"/>
                <w:szCs w:val="19"/>
                <w:lang w:val="en-US"/>
              </w:rPr>
            </w:pPr>
            <w:r>
              <w:rPr>
                <w:rFonts w:cs="Calibri"/>
                <w:sz w:val="19"/>
                <w:szCs w:val="19"/>
                <w:lang w:val="en-US"/>
              </w:rPr>
              <w:t>Onset in LL progressing to UL and then bulbar region; signs of UMN and LMN dysfunction in bulbar region, UL and L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 w:val="19"/>
          <w:szCs w:val="19"/>
          <w:lang w:val="en-US"/>
        </w:rPr>
        <w:t>Supplementary table. Legend: AD: autosomal dominant; UL: upper limbs; LL: lower limbs; UMN: upper motor neuron; LMN: lower motor neuron</w:t>
      </w:r>
    </w:p>
    <w:sectPr>
      <w:type w:val="nextPage"/>
      <w:pgSz w:orient="landscape" w:w="16838" w:h="11906"/>
      <w:pgMar w:left="1440" w:right="1440" w:gutter="0" w:header="0" w:top="180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4:13:00Z</dcterms:created>
  <dc:creator>Γιώργος</dc:creator>
  <dc:description/>
  <dc:language>en-US</dc:language>
  <cp:lastModifiedBy>thuls</cp:lastModifiedBy>
  <dcterms:modified xsi:type="dcterms:W3CDTF">2012-02-23T04:13:00Z</dcterms:modified>
  <cp:revision>2</cp:revision>
  <dc:subject/>
  <dc:title/>
</cp:coreProperties>
</file>